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6C994" w14:textId="77777777" w:rsidR="005D47F5" w:rsidRDefault="005D47F5" w:rsidP="005D47F5">
      <w:bookmarkStart w:id="0" w:name="_Hlk95676861"/>
      <w:bookmarkEnd w:id="0"/>
      <w:r>
        <w:rPr>
          <w:noProof/>
        </w:rPr>
        <w:t xml:space="preserve">Zhang et al. </w:t>
      </w:r>
      <w:r>
        <w:t xml:space="preserve">The nature and genomic landscape of repetitive DNA classes in </w:t>
      </w:r>
      <w:r w:rsidRPr="28468B97">
        <w:rPr>
          <w:i/>
          <w:iCs/>
        </w:rPr>
        <w:t xml:space="preserve">Chrysanthemum </w:t>
      </w:r>
      <w:proofErr w:type="spellStart"/>
      <w:r w:rsidRPr="28468B97">
        <w:rPr>
          <w:i/>
          <w:iCs/>
        </w:rPr>
        <w:t>nankingense</w:t>
      </w:r>
      <w:proofErr w:type="spellEnd"/>
      <w:r w:rsidRPr="28468B97">
        <w:rPr>
          <w:i/>
          <w:iCs/>
        </w:rPr>
        <w:t xml:space="preserve"> </w:t>
      </w:r>
      <w:r w:rsidRPr="28468B97">
        <w:t>shows recent genomic changes</w:t>
      </w:r>
    </w:p>
    <w:p w14:paraId="6EF86F80" w14:textId="4BDA6D6F" w:rsidR="00DA568C" w:rsidRPr="00EF347E" w:rsidRDefault="00DA568C" w:rsidP="00DA56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663965E7" w14:textId="48E7B45B" w:rsidR="00DA568C" w:rsidRPr="00DA568C" w:rsidRDefault="00DA568C" w:rsidP="00DA568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Table </w:t>
      </w:r>
      <w:r w:rsidRPr="00DA568C">
        <w:rPr>
          <w:rFonts w:ascii="Times New Roman" w:eastAsia="Times New Roman" w:hAnsi="Times New Roman" w:cs="Times New Roman"/>
          <w:sz w:val="24"/>
          <w:szCs w:val="24"/>
          <w:lang w:eastAsia="en-GB"/>
        </w:rPr>
        <w:t>S4:</w:t>
      </w:r>
      <w:r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B1858"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>Propor</w:t>
      </w:r>
      <w:r w:rsidR="00EB1858"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r w:rsidR="00EB1858"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>ion</w:t>
      </w:r>
      <w:r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repetitive DNA sequences in the </w:t>
      </w:r>
      <w:r w:rsidR="00EF347E" w:rsidRPr="00EF347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Chrysanthemum </w:t>
      </w:r>
      <w:proofErr w:type="spellStart"/>
      <w:r w:rsidR="00EF347E" w:rsidRPr="00EF347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ankingense</w:t>
      </w:r>
      <w:proofErr w:type="spellEnd"/>
      <w:r w:rsidR="00EF347E" w:rsidRPr="00EF347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EF347E"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>genome</w:t>
      </w:r>
      <w:r w:rsidR="00757D55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08D25CB1" w14:textId="77777777" w:rsidR="00DA568C" w:rsidRPr="00DA568C" w:rsidRDefault="00DA568C" w:rsidP="00DA568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9072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9"/>
        <w:gridCol w:w="1317"/>
        <w:gridCol w:w="1967"/>
        <w:gridCol w:w="1985"/>
        <w:gridCol w:w="1984"/>
      </w:tblGrid>
      <w:tr w:rsidR="00E65D99" w:rsidRPr="00DA568C" w14:paraId="361C6824" w14:textId="77777777" w:rsidTr="008760D9">
        <w:trPr>
          <w:trHeight w:val="964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CBD93" w14:textId="336CAE0A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em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1A1D7" w14:textId="03A54CEF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family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6B6181" w14:textId="7151F365" w:rsidR="00E65D99" w:rsidRPr="00DA568C" w:rsidRDefault="00E65D99" w:rsidP="00043EF1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ta from Song </w:t>
            </w:r>
            <w:r w:rsidRPr="0069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 al.</w:t>
            </w:r>
            <w:r w:rsidR="008760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8</w:t>
            </w:r>
            <w:r w:rsidR="008760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E79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0291D" w14:textId="6FF3580F" w:rsidR="00E65D99" w:rsidRPr="00DA568C" w:rsidRDefault="00E65D99" w:rsidP="006E7903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eat</w:t>
            </w:r>
            <w:r w:rsidR="006E79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lorer</w:t>
            </w:r>
            <w:r w:rsidR="008760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E790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6CC16" w14:textId="1C0CCDD8" w:rsidR="00E65D99" w:rsidRPr="00DA568C" w:rsidRDefault="00E65D99" w:rsidP="006E7903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TR-Retriever</w:t>
            </w:r>
            <w:r w:rsidRPr="00EF34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BE3C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)</w:t>
            </w:r>
          </w:p>
          <w:p w14:paraId="2190410E" w14:textId="52BE806F" w:rsidR="00E65D99" w:rsidRPr="00DA568C" w:rsidRDefault="00E65D99" w:rsidP="006E7903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A568C">
              <w:rPr>
                <w:rFonts w:ascii="Times New Roman" w:eastAsia="等线" w:hAnsi="Times New Roman" w:cs="Times New Roman"/>
                <w:color w:val="000000"/>
                <w:lang w:eastAsia="en-GB"/>
              </w:rPr>
              <w:t xml:space="preserve">All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lang w:eastAsia="en-GB"/>
              </w:rPr>
              <w:t>elements</w:t>
            </w:r>
            <w:r w:rsidR="008760D9">
              <w:rPr>
                <w:rFonts w:ascii="Times New Roman" w:eastAsia="等线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lang w:eastAsia="en-GB"/>
              </w:rPr>
              <w:t xml:space="preserve"> 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End"/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ac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lements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65D99" w:rsidRPr="00DA568C" w14:paraId="063CB4C8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3ED70" w14:textId="06F7B78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INE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8E304" w14:textId="6DC697C4" w:rsidR="00E65D99" w:rsidRPr="008760D9" w:rsidRDefault="008760D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1CC34" w14:textId="0FE54D0F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2%</w:t>
            </w:r>
            <w:r w:rsidR="008760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9D7B6" w14:textId="31F3E8C6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54BE1" w14:textId="317550FD" w:rsidR="00E65D99" w:rsidRPr="008760D9" w:rsidRDefault="008760D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E65D99" w:rsidRPr="00DA568C" w14:paraId="1F0D2D66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01F6A" w14:textId="68487AA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INE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21FA4" w14:textId="361D31EA" w:rsidR="00E65D99" w:rsidRPr="008760D9" w:rsidRDefault="008760D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A54096" w14:textId="08F0908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.31%</w:t>
            </w:r>
            <w:r w:rsidR="008760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4B345" w14:textId="2B161356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84%</w:t>
            </w:r>
            <w:r w:rsidR="008760D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AC7BB" w14:textId="242E9BA7" w:rsidR="00E65D99" w:rsidRPr="008760D9" w:rsidRDefault="008760D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FE1728" w:rsidRPr="00DA568C" w14:paraId="3B915B10" w14:textId="77777777" w:rsidTr="008760D9">
        <w:trPr>
          <w:trHeight w:val="283"/>
        </w:trPr>
        <w:tc>
          <w:tcPr>
            <w:tcW w:w="181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35B13" w14:textId="69114AA3" w:rsidR="00FE1728" w:rsidRPr="00DA568C" w:rsidRDefault="00FE1728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T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retroe</w:t>
            </w:r>
            <w:r w:rsidR="00A378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l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nts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19CA82" w14:textId="6DBED203" w:rsidR="00FE1728" w:rsidRPr="00DA568C" w:rsidRDefault="00FE1728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A2E6CF" w14:textId="505231E7" w:rsidR="00FE1728" w:rsidRPr="00DA568C" w:rsidRDefault="00FE1728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7.10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AB891" w14:textId="63D0B7BD" w:rsidR="00FE1728" w:rsidRPr="00DA568C" w:rsidRDefault="00FE1728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9.53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51C0A" w14:textId="79C2BC30" w:rsidR="00FE1728" w:rsidRPr="00A37889" w:rsidRDefault="00FE1728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55.71</w:t>
            </w:r>
            <w:proofErr w:type="gramStart"/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%  (</w:t>
            </w:r>
            <w:proofErr w:type="gramEnd"/>
            <w:r w:rsidR="007B6277"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4.26</w:t>
            </w: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%) </w:t>
            </w:r>
          </w:p>
        </w:tc>
      </w:tr>
      <w:tr w:rsidR="00043EF1" w:rsidRPr="00DA568C" w14:paraId="5D7789A3" w14:textId="77777777" w:rsidTr="008760D9">
        <w:trPr>
          <w:trHeight w:val="283"/>
        </w:trPr>
        <w:tc>
          <w:tcPr>
            <w:tcW w:w="181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5F4DD4" w14:textId="1790E54A" w:rsidR="00043EF1" w:rsidRPr="00DA568C" w:rsidRDefault="00043EF1" w:rsidP="00E65D99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98FC4" w14:textId="494EFB9E" w:rsidR="00043EF1" w:rsidRPr="00A37889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3788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Gypsy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4884BE" w14:textId="7C515D7B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.54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4D0C33" w14:textId="1A4689DB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1.72% </w:t>
            </w:r>
            <w:r w:rsidR="00BE3C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74FB" w14:textId="31805B12" w:rsidR="00043EF1" w:rsidRPr="00A37889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1.98</w:t>
            </w:r>
            <w:proofErr w:type="gramStart"/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%  (</w:t>
            </w:r>
            <w:proofErr w:type="gramEnd"/>
            <w:r w:rsidR="00E51FB8"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0.54</w:t>
            </w: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%) </w:t>
            </w:r>
          </w:p>
        </w:tc>
      </w:tr>
      <w:tr w:rsidR="00043EF1" w:rsidRPr="00DA568C" w14:paraId="41C5E800" w14:textId="77777777" w:rsidTr="008760D9">
        <w:trPr>
          <w:trHeight w:val="283"/>
        </w:trPr>
        <w:tc>
          <w:tcPr>
            <w:tcW w:w="181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E824DB" w14:textId="2CB90686" w:rsidR="00043EF1" w:rsidRPr="00DA568C" w:rsidRDefault="00043EF1" w:rsidP="00E65D99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ABBF3" w14:textId="7617B988" w:rsidR="00043EF1" w:rsidRPr="00A37889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A3788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Copia</w:t>
            </w:r>
            <w:proofErr w:type="spellEnd"/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FA583" w14:textId="587C2D78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5.40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943AD" w14:textId="61BFE87A" w:rsidR="00043EF1" w:rsidRPr="00DA568C" w:rsidRDefault="00043EF1" w:rsidP="006E7903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6.48% </w:t>
            </w:r>
            <w:r w:rsidR="00BE3C3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†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)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63F45" w14:textId="41AC67A5" w:rsidR="00043EF1" w:rsidRPr="00A37889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18.88</w:t>
            </w:r>
            <w:proofErr w:type="gramStart"/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>%  (</w:t>
            </w:r>
            <w:proofErr w:type="gramEnd"/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1.69%) </w:t>
            </w:r>
          </w:p>
        </w:tc>
      </w:tr>
      <w:tr w:rsidR="00043EF1" w:rsidRPr="00DA568C" w14:paraId="10A66E05" w14:textId="77777777" w:rsidTr="008760D9">
        <w:trPr>
          <w:trHeight w:val="283"/>
        </w:trPr>
        <w:tc>
          <w:tcPr>
            <w:tcW w:w="181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62171C" w14:textId="513C16D3" w:rsidR="00043EF1" w:rsidRPr="00DA568C" w:rsidRDefault="00043EF1" w:rsidP="00E65D99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1D8642" w14:textId="07358E25" w:rsidR="00043EF1" w:rsidRPr="008C4E23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8C4E2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Caulimovirus</w:t>
            </w:r>
            <w:proofErr w:type="spellEnd"/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867C63" w14:textId="4C6DFB74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459D5" w14:textId="1CD3C39A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33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23B37" w14:textId="6E45AB0A" w:rsidR="00043EF1" w:rsidRPr="00A37889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A3788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043EF1" w:rsidRPr="00DA568C" w14:paraId="472FA964" w14:textId="77777777" w:rsidTr="008760D9">
        <w:trPr>
          <w:trHeight w:val="283"/>
        </w:trPr>
        <w:tc>
          <w:tcPr>
            <w:tcW w:w="181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D782C4" w14:textId="094475D2" w:rsidR="00043EF1" w:rsidRPr="00DA568C" w:rsidRDefault="00043EF1" w:rsidP="00E65D99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C087F2" w14:textId="5BC4F9F6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unknown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0F14DB" w14:textId="45C0864D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C3A95" w14:textId="3DA7BDFC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F5B55" w14:textId="0E11024E" w:rsidR="00043EF1" w:rsidRPr="00DA568C" w:rsidRDefault="00043EF1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4.85</w:t>
            </w:r>
            <w:proofErr w:type="gramStart"/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</w:t>
            </w:r>
            <w:proofErr w:type="gramEnd"/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2.03%) </w:t>
            </w:r>
          </w:p>
        </w:tc>
      </w:tr>
      <w:tr w:rsidR="00E65D99" w:rsidRPr="00DA568C" w14:paraId="1DB07ECA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22F2F" w14:textId="79DD21B3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DNA transposon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8C6FC" w14:textId="27292096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53D64" w14:textId="05ED1EDA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3.18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69221" w14:textId="3F9968B4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57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E4EC3" w14:textId="2E9B90D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4FB8F7E0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CBDD0" w14:textId="070FB70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A9167" w14:textId="275D07BB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RC.Helitron</w:t>
            </w:r>
            <w:proofErr w:type="spellEnd"/>
            <w:proofErr w:type="gramEnd"/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59BB1" w14:textId="74C553BB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90924" w14:textId="2B75F3F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02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DBD04" w14:textId="56A393CF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2975F081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A39C6" w14:textId="78468EA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Satellite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71BE6" w14:textId="354C361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7E8012" w14:textId="512A1229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32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D61E86" w14:textId="674121FB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935E8" w14:textId="67D554E0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5E34E9E8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85C02" w14:textId="7D970AF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E75B7" w14:textId="1FFCFE02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rRNA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CF1E2" w14:textId="56079805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6E824" w14:textId="434FFC0A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13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8A23D" w14:textId="06385E24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6DF154BC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E4AEA" w14:textId="3F7FBB31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Simple repeat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CC07B" w14:textId="1D41B2A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16509" w14:textId="7C5FCB95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.02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127D7" w14:textId="78E0419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.78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4F254" w14:textId="4A793FB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47E56A90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CA76E" w14:textId="75464D3F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Low complexity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01FF8" w14:textId="238256C3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F97978" w14:textId="0212162F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11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975459" w14:textId="3E06D15C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9.07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6BBF5" w14:textId="4EEDB336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294ED8A0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5F7DE" w14:textId="10E68B11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Other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72EC84" w14:textId="0739250D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B1B6E" w14:textId="0AE9B0B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94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8813B" w14:textId="138BC14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0.02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3B68B" w14:textId="359D690C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4483F5FA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93BB4" w14:textId="407AE87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Unknown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45077" w14:textId="2419E671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8BF41" w14:textId="422D1355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17.62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FCA89" w14:textId="74DD65BC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52548" w14:textId="3FB6C288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</w:tr>
      <w:tr w:rsidR="00E65D99" w:rsidRPr="00DA568C" w14:paraId="1B4158FD" w14:textId="77777777" w:rsidTr="008760D9">
        <w:trPr>
          <w:trHeight w:val="283"/>
        </w:trPr>
        <w:tc>
          <w:tcPr>
            <w:tcW w:w="18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041DA" w14:textId="1422176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Total 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B0D5A" w14:textId="08BB027A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 </w:t>
            </w:r>
          </w:p>
        </w:tc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CE7B3" w14:textId="564B6CD9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9.58%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C28A3" w14:textId="26194837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68.96% 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6358E" w14:textId="31106A90" w:rsidR="00E65D99" w:rsidRPr="00DA568C" w:rsidRDefault="00E65D99" w:rsidP="00E65D99">
            <w:pPr>
              <w:spacing w:after="0" w:line="240" w:lineRule="auto"/>
              <w:ind w:left="57" w:right="57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56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</w:tbl>
    <w:p w14:paraId="34FF9191" w14:textId="1CFA1DDA" w:rsidR="00DA568C" w:rsidRPr="00DA568C" w:rsidRDefault="00DA568C" w:rsidP="00A965C8">
      <w:pPr>
        <w:spacing w:before="240" w:after="60" w:line="240" w:lineRule="auto"/>
        <w:jc w:val="both"/>
        <w:textAlignment w:val="baseline"/>
        <w:rPr>
          <w:rFonts w:ascii="Segoe UI" w:eastAsia="Times New Roman" w:hAnsi="Segoe UI" w:cs="Segoe UI"/>
          <w:lang w:eastAsia="en-GB"/>
        </w:rPr>
      </w:pPr>
      <w:r w:rsidRPr="00DA568C">
        <w:rPr>
          <w:rFonts w:ascii="Times New Roman" w:eastAsia="Times New Roman" w:hAnsi="Times New Roman" w:cs="Times New Roman"/>
          <w:lang w:eastAsia="en-GB"/>
        </w:rPr>
        <w:t>*)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043EF1" w:rsidRPr="00043EF1">
        <w:rPr>
          <w:rFonts w:ascii="Times New Roman" w:eastAsia="Times New Roman" w:hAnsi="Times New Roman" w:cs="Times New Roman"/>
          <w:color w:val="000000"/>
          <w:lang w:eastAsia="en-GB"/>
        </w:rPr>
        <w:t xml:space="preserve">From 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their Supplementary Table S9</w:t>
      </w:r>
      <w:r w:rsidR="00043EF1" w:rsidRPr="00043EF1">
        <w:rPr>
          <w:rFonts w:ascii="Times New Roman" w:eastAsia="Times New Roman" w:hAnsi="Times New Roman" w:cs="Times New Roman"/>
          <w:color w:val="000000"/>
          <w:lang w:eastAsia="en-GB"/>
        </w:rPr>
        <w:t xml:space="preserve">; 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who searched for known repetitive sequences in the </w:t>
      </w:r>
      <w:r w:rsidRPr="00DA568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C. </w:t>
      </w:r>
      <w:proofErr w:type="spellStart"/>
      <w:r w:rsidRPr="00DA568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ankingense</w:t>
      </w:r>
      <w:proofErr w:type="spellEnd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 genome sequences using a cross-match program with a </w:t>
      </w:r>
      <w:proofErr w:type="spellStart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Repbase</w:t>
      </w:r>
      <w:proofErr w:type="spellEnd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-derived </w:t>
      </w:r>
      <w:proofErr w:type="spellStart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RepeatMasker</w:t>
      </w:r>
      <w:proofErr w:type="spellEnd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 library with </w:t>
      </w:r>
      <w:proofErr w:type="spellStart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RepeatModeler</w:t>
      </w:r>
      <w:proofErr w:type="spellEnd"/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49FCD43C" w14:textId="62DD5EA3" w:rsidR="00043EF1" w:rsidRDefault="00043EF1" w:rsidP="00A965C8">
      <w:pPr>
        <w:spacing w:after="6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**) </w:t>
      </w:r>
      <w:proofErr w:type="spellStart"/>
      <w:r w:rsidR="00EB1858">
        <w:rPr>
          <w:rFonts w:ascii="Times New Roman" w:eastAsia="Times New Roman" w:hAnsi="Times New Roman" w:cs="Times New Roman"/>
          <w:color w:val="000000"/>
          <w:lang w:eastAsia="en-GB"/>
        </w:rPr>
        <w:t>RepeatExplorer</w:t>
      </w:r>
      <w:proofErr w:type="spellEnd"/>
      <w:r w:rsidR="00EB1858">
        <w:rPr>
          <w:rFonts w:ascii="Times New Roman" w:eastAsia="Times New Roman" w:hAnsi="Times New Roman" w:cs="Times New Roman"/>
          <w:color w:val="000000"/>
          <w:lang w:eastAsia="en-GB"/>
        </w:rPr>
        <w:t xml:space="preserve"> c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usters were identified as listed in Supplementary Table S</w:t>
      </w:r>
      <w:r w:rsidR="008760D9">
        <w:rPr>
          <w:rFonts w:ascii="Times New Roman" w:eastAsia="Times New Roman" w:hAnsi="Times New Roman" w:cs="Times New Roman"/>
          <w:color w:val="000000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and genome proportion</w:t>
      </w:r>
      <w:r w:rsidR="00A965C8">
        <w:rPr>
          <w:rFonts w:ascii="Times New Roman" w:eastAsia="Times New Roman" w:hAnsi="Times New Roman" w:cs="Times New Roman"/>
          <w:color w:val="000000"/>
          <w:lang w:eastAsia="en-GB"/>
        </w:rPr>
        <w:t>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E7903">
        <w:rPr>
          <w:rFonts w:ascii="Times New Roman" w:eastAsia="Times New Roman" w:hAnsi="Times New Roman" w:cs="Times New Roman"/>
          <w:color w:val="000000"/>
          <w:lang w:eastAsia="en-GB"/>
        </w:rPr>
        <w:t>added together.</w:t>
      </w:r>
    </w:p>
    <w:p w14:paraId="38DB6D3E" w14:textId="558F4B21" w:rsidR="006E7903" w:rsidRDefault="006E7903" w:rsidP="00A965C8">
      <w:pPr>
        <w:spacing w:after="6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***) </w:t>
      </w:r>
      <w:r w:rsidRPr="006E7903">
        <w:rPr>
          <w:rFonts w:ascii="Times New Roman" w:eastAsia="Times New Roman" w:hAnsi="Times New Roman" w:cs="Times New Roman"/>
          <w:color w:val="000000"/>
          <w:lang w:eastAsia="en-GB"/>
        </w:rPr>
        <w:t>S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caffolds </w:t>
      </w:r>
      <w:r w:rsidRPr="006E7903">
        <w:rPr>
          <w:rFonts w:ascii="Times New Roman" w:eastAsia="Times New Roman" w:hAnsi="Times New Roman" w:cs="Times New Roman"/>
          <w:color w:val="000000"/>
          <w:lang w:eastAsia="en-GB"/>
        </w:rPr>
        <w:t xml:space="preserve">were downloaded from the Song </w:t>
      </w:r>
      <w:r w:rsidRPr="008760D9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t al</w:t>
      </w:r>
      <w:r w:rsidR="008760D9" w:rsidRPr="008760D9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.</w:t>
      </w:r>
      <w:r w:rsidRPr="006E7903">
        <w:rPr>
          <w:rFonts w:ascii="Times New Roman" w:eastAsia="Times New Roman" w:hAnsi="Times New Roman" w:cs="Times New Roman"/>
          <w:color w:val="000000"/>
          <w:lang w:eastAsia="en-GB"/>
        </w:rPr>
        <w:t xml:space="preserve"> 2018 assembly 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 xml:space="preserve">and then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LTR-</w:t>
      </w:r>
      <w:r w:rsidRPr="006E7903">
        <w:rPr>
          <w:rFonts w:ascii="Times New Roman" w:eastAsia="Times New Roman" w:hAnsi="Times New Roman" w:cs="Times New Roman"/>
          <w:color w:val="000000"/>
          <w:lang w:eastAsia="en-GB"/>
        </w:rPr>
        <w:t xml:space="preserve">retroelements identified 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us</w:t>
      </w:r>
      <w:r w:rsidRPr="006E7903">
        <w:rPr>
          <w:rFonts w:ascii="Times New Roman" w:eastAsia="Times New Roman" w:hAnsi="Times New Roman" w:cs="Times New Roman"/>
          <w:color w:val="000000"/>
          <w:lang w:eastAsia="en-GB"/>
        </w:rPr>
        <w:t xml:space="preserve">ing </w:t>
      </w:r>
      <w:r w:rsidRPr="00DA568C">
        <w:rPr>
          <w:rFonts w:ascii="Times New Roman" w:eastAsia="Times New Roman" w:hAnsi="Times New Roman" w:cs="Times New Roman"/>
          <w:color w:val="000000"/>
          <w:lang w:eastAsia="en-GB"/>
        </w:rPr>
        <w:t>LTR-retriever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(see M&amp;M)</w:t>
      </w:r>
    </w:p>
    <w:p w14:paraId="4849E3DB" w14:textId="2DEEAA73" w:rsidR="006E7903" w:rsidRPr="00043EF1" w:rsidRDefault="00BE3C30" w:rsidP="00A37889">
      <w:pPr>
        <w:spacing w:after="6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†</w:t>
      </w:r>
      <w:r w:rsidR="00DA568C" w:rsidRPr="00DA568C">
        <w:rPr>
          <w:rFonts w:ascii="Times New Roman" w:eastAsia="Times New Roman" w:hAnsi="Times New Roman" w:cs="Times New Roman"/>
          <w:lang w:eastAsia="en-GB"/>
        </w:rPr>
        <w:t xml:space="preserve">) 16.18% </w:t>
      </w:r>
      <w:proofErr w:type="spellStart"/>
      <w:r w:rsidR="00DA568C" w:rsidRPr="008760D9">
        <w:rPr>
          <w:rFonts w:ascii="Times New Roman" w:eastAsia="Times New Roman" w:hAnsi="Times New Roman" w:cs="Times New Roman"/>
          <w:i/>
          <w:iCs/>
          <w:lang w:eastAsia="en-GB"/>
        </w:rPr>
        <w:t>LTR</w:t>
      </w:r>
      <w:r w:rsidR="008760D9" w:rsidRPr="008760D9">
        <w:rPr>
          <w:rFonts w:ascii="Times New Roman" w:eastAsia="Times New Roman" w:hAnsi="Times New Roman" w:cs="Times New Roman"/>
          <w:i/>
          <w:iCs/>
          <w:lang w:eastAsia="en-GB"/>
        </w:rPr>
        <w:t>.</w:t>
      </w:r>
      <w:r w:rsidR="00DA568C" w:rsidRPr="00A37889">
        <w:rPr>
          <w:rFonts w:ascii="Times New Roman" w:eastAsia="Times New Roman" w:hAnsi="Times New Roman" w:cs="Times New Roman"/>
          <w:i/>
          <w:iCs/>
          <w:lang w:eastAsia="en-GB"/>
        </w:rPr>
        <w:t>Copia</w:t>
      </w:r>
      <w:proofErr w:type="spellEnd"/>
      <w:r w:rsidR="00DA568C" w:rsidRPr="00DA568C">
        <w:rPr>
          <w:rFonts w:ascii="Times New Roman" w:eastAsia="Times New Roman" w:hAnsi="Times New Roman" w:cs="Times New Roman"/>
          <w:lang w:eastAsia="en-GB"/>
        </w:rPr>
        <w:t xml:space="preserve"> and </w:t>
      </w:r>
      <w:r w:rsidR="00533F37">
        <w:rPr>
          <w:rFonts w:ascii="Times New Roman" w:eastAsia="Times New Roman" w:hAnsi="Times New Roman" w:cs="Times New Roman"/>
          <w:lang w:eastAsia="en-GB"/>
        </w:rPr>
        <w:t>23.03</w:t>
      </w:r>
      <w:r w:rsidR="00DA568C" w:rsidRPr="00DA568C">
        <w:rPr>
          <w:rFonts w:ascii="Times New Roman" w:eastAsia="Times New Roman" w:hAnsi="Times New Roman" w:cs="Times New Roman"/>
          <w:lang w:eastAsia="en-GB"/>
        </w:rPr>
        <w:t xml:space="preserve">% </w:t>
      </w:r>
      <w:proofErr w:type="spellStart"/>
      <w:r w:rsidR="00DA568C" w:rsidRPr="008760D9">
        <w:rPr>
          <w:rFonts w:ascii="Times New Roman" w:eastAsia="Times New Roman" w:hAnsi="Times New Roman" w:cs="Times New Roman"/>
          <w:i/>
          <w:iCs/>
          <w:lang w:eastAsia="en-GB"/>
        </w:rPr>
        <w:t>LTR</w:t>
      </w:r>
      <w:r w:rsidR="008760D9" w:rsidRPr="008760D9">
        <w:rPr>
          <w:rFonts w:ascii="Times New Roman" w:eastAsia="Times New Roman" w:hAnsi="Times New Roman" w:cs="Times New Roman"/>
          <w:i/>
          <w:iCs/>
          <w:lang w:eastAsia="en-GB"/>
        </w:rPr>
        <w:t>.</w:t>
      </w:r>
      <w:r w:rsidR="00DA568C" w:rsidRPr="00A37889">
        <w:rPr>
          <w:rFonts w:ascii="Times New Roman" w:eastAsia="Times New Roman" w:hAnsi="Times New Roman" w:cs="Times New Roman"/>
          <w:i/>
          <w:iCs/>
          <w:lang w:eastAsia="en-GB"/>
        </w:rPr>
        <w:t>Gypsy</w:t>
      </w:r>
      <w:proofErr w:type="spellEnd"/>
      <w:r w:rsidR="00DA568C" w:rsidRPr="00DA568C">
        <w:rPr>
          <w:rFonts w:ascii="Times New Roman" w:eastAsia="Times New Roman" w:hAnsi="Times New Roman" w:cs="Times New Roman"/>
          <w:lang w:eastAsia="en-GB"/>
        </w:rPr>
        <w:t xml:space="preserve"> were classified to lineage</w:t>
      </w:r>
      <w:r w:rsidR="00E65D99" w:rsidRPr="00043EF1">
        <w:rPr>
          <w:rFonts w:ascii="Times New Roman" w:eastAsia="Times New Roman" w:hAnsi="Times New Roman" w:cs="Times New Roman"/>
          <w:lang w:eastAsia="en-GB"/>
        </w:rPr>
        <w:t>s,</w:t>
      </w:r>
      <w:r w:rsidR="00DA568C" w:rsidRPr="00DA568C">
        <w:rPr>
          <w:rFonts w:ascii="Times New Roman" w:eastAsia="Times New Roman" w:hAnsi="Times New Roman" w:cs="Times New Roman"/>
          <w:lang w:eastAsia="en-GB"/>
        </w:rPr>
        <w:t xml:space="preserve"> see </w:t>
      </w:r>
      <w:r w:rsidR="00E65D99" w:rsidRPr="00043EF1">
        <w:rPr>
          <w:rFonts w:ascii="Times New Roman" w:eastAsia="Times New Roman" w:hAnsi="Times New Roman" w:cs="Times New Roman"/>
          <w:lang w:eastAsia="en-GB"/>
        </w:rPr>
        <w:t xml:space="preserve">Supplementary </w:t>
      </w:r>
      <w:r w:rsidR="008C4E23">
        <w:rPr>
          <w:rFonts w:ascii="Times New Roman" w:eastAsia="Times New Roman" w:hAnsi="Times New Roman" w:cs="Times New Roman"/>
          <w:lang w:eastAsia="en-GB"/>
        </w:rPr>
        <w:t>d</w:t>
      </w:r>
      <w:r w:rsidR="00E65D99" w:rsidRPr="00043EF1">
        <w:rPr>
          <w:rFonts w:ascii="Times New Roman" w:eastAsia="Times New Roman" w:hAnsi="Times New Roman" w:cs="Times New Roman"/>
          <w:lang w:eastAsia="en-GB"/>
        </w:rPr>
        <w:t xml:space="preserve">ata </w:t>
      </w:r>
      <w:r w:rsidR="00DA568C" w:rsidRPr="00DA568C">
        <w:rPr>
          <w:rFonts w:ascii="Times New Roman" w:eastAsia="Times New Roman" w:hAnsi="Times New Roman" w:cs="Times New Roman"/>
          <w:lang w:eastAsia="en-GB"/>
        </w:rPr>
        <w:t>Figure S1.</w:t>
      </w:r>
    </w:p>
    <w:sectPr w:rsidR="006E7903" w:rsidRPr="00043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5FC8B" w14:textId="77777777" w:rsidR="00A10394" w:rsidRDefault="00A10394" w:rsidP="00BF6BE7">
      <w:pPr>
        <w:spacing w:after="0" w:line="240" w:lineRule="auto"/>
      </w:pPr>
      <w:r>
        <w:separator/>
      </w:r>
    </w:p>
  </w:endnote>
  <w:endnote w:type="continuationSeparator" w:id="0">
    <w:p w14:paraId="13F884B4" w14:textId="77777777" w:rsidR="00A10394" w:rsidRDefault="00A10394" w:rsidP="00BF6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CA25E" w14:textId="77777777" w:rsidR="00A10394" w:rsidRDefault="00A10394" w:rsidP="00BF6BE7">
      <w:pPr>
        <w:spacing w:after="0" w:line="240" w:lineRule="auto"/>
      </w:pPr>
      <w:r>
        <w:separator/>
      </w:r>
    </w:p>
  </w:footnote>
  <w:footnote w:type="continuationSeparator" w:id="0">
    <w:p w14:paraId="175EFEE3" w14:textId="77777777" w:rsidR="00A10394" w:rsidRDefault="00A10394" w:rsidP="00BF6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8C"/>
    <w:rsid w:val="00043EF1"/>
    <w:rsid w:val="001E468F"/>
    <w:rsid w:val="0032576A"/>
    <w:rsid w:val="00362B05"/>
    <w:rsid w:val="00533F37"/>
    <w:rsid w:val="00564B6C"/>
    <w:rsid w:val="005D47F5"/>
    <w:rsid w:val="006066A4"/>
    <w:rsid w:val="0069514C"/>
    <w:rsid w:val="006E7903"/>
    <w:rsid w:val="007054BB"/>
    <w:rsid w:val="00757D55"/>
    <w:rsid w:val="007B6277"/>
    <w:rsid w:val="007C7F7B"/>
    <w:rsid w:val="008760D9"/>
    <w:rsid w:val="008C4E23"/>
    <w:rsid w:val="009460CB"/>
    <w:rsid w:val="00A10394"/>
    <w:rsid w:val="00A37889"/>
    <w:rsid w:val="00A965C8"/>
    <w:rsid w:val="00BE3C30"/>
    <w:rsid w:val="00BF6BE7"/>
    <w:rsid w:val="00C07891"/>
    <w:rsid w:val="00DA568C"/>
    <w:rsid w:val="00DD36A1"/>
    <w:rsid w:val="00E51FB8"/>
    <w:rsid w:val="00E65D99"/>
    <w:rsid w:val="00EA08B4"/>
    <w:rsid w:val="00EB1858"/>
    <w:rsid w:val="00EF347E"/>
    <w:rsid w:val="00FE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A4D48"/>
  <w15:chartTrackingRefBased/>
  <w15:docId w15:val="{503F06A3-293F-485A-BDE3-E85EAFF71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DA5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a0"/>
    <w:rsid w:val="00DA568C"/>
  </w:style>
  <w:style w:type="character" w:customStyle="1" w:styleId="normaltextrun">
    <w:name w:val="normaltextrun"/>
    <w:basedOn w:val="a0"/>
    <w:rsid w:val="00DA568C"/>
  </w:style>
  <w:style w:type="paragraph" w:styleId="a3">
    <w:name w:val="Revision"/>
    <w:hidden/>
    <w:uiPriority w:val="99"/>
    <w:semiHidden/>
    <w:rsid w:val="007054BB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BF6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B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B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BE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F6BE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F6BE7"/>
  </w:style>
  <w:style w:type="character" w:customStyle="1" w:styleId="aa">
    <w:name w:val="批注文字 字符"/>
    <w:basedOn w:val="a0"/>
    <w:link w:val="a9"/>
    <w:uiPriority w:val="99"/>
    <w:semiHidden/>
    <w:rsid w:val="00BF6BE7"/>
  </w:style>
  <w:style w:type="paragraph" w:styleId="ab">
    <w:name w:val="annotation subject"/>
    <w:basedOn w:val="a9"/>
    <w:next w:val="a9"/>
    <w:link w:val="ac"/>
    <w:uiPriority w:val="99"/>
    <w:semiHidden/>
    <w:unhideWhenUsed/>
    <w:rsid w:val="00BF6BE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F6BE7"/>
    <w:rPr>
      <w:b/>
      <w:bCs/>
    </w:rPr>
  </w:style>
  <w:style w:type="paragraph" w:styleId="ad">
    <w:name w:val="List Paragraph"/>
    <w:basedOn w:val="a"/>
    <w:uiPriority w:val="34"/>
    <w:qFormat/>
    <w:rsid w:val="008760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1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54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4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9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8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9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13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38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12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8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9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8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13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7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7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0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19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9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42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8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1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56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5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2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9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2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8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3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4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77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8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4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1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09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3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1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4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2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3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3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83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1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43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0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0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0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1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6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2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2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0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2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9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0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0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1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5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6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55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53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54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9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9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29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1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5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3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2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8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6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5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5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2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0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4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5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1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8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1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2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9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73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87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4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acher, Trude (Dr.)</dc:creator>
  <cp:keywords/>
  <dc:description/>
  <cp:lastModifiedBy>Zhang Fengjiao</cp:lastModifiedBy>
  <cp:revision>10</cp:revision>
  <dcterms:created xsi:type="dcterms:W3CDTF">2022-02-06T11:06:00Z</dcterms:created>
  <dcterms:modified xsi:type="dcterms:W3CDTF">2022-02-14T11:07:00Z</dcterms:modified>
</cp:coreProperties>
</file>